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79" w:type="dxa"/>
        <w:tblInd w:w="16" w:type="dxa"/>
        <w:tblCellMar>
          <w:left w:w="14" w:type="dxa"/>
          <w:right w:w="14" w:type="dxa"/>
        </w:tblCellMar>
        <w:tblLook w:val="0000" w:firstRow="0" w:lastRow="0" w:firstColumn="0" w:lastColumn="0" w:noHBand="0" w:noVBand="0"/>
      </w:tblPr>
      <w:tblGrid>
        <w:gridCol w:w="1065"/>
        <w:gridCol w:w="2253"/>
        <w:gridCol w:w="1388"/>
        <w:gridCol w:w="664"/>
        <w:gridCol w:w="704"/>
        <w:gridCol w:w="5893"/>
        <w:gridCol w:w="1106"/>
        <w:gridCol w:w="1106"/>
      </w:tblGrid>
      <w:tr w:rsidR="00E017AE" w:rsidRPr="005700D8" w14:paraId="08F7F538" w14:textId="77777777" w:rsidTr="00832A8D">
        <w:trPr>
          <w:trHeight w:hRule="exact" w:val="1251"/>
        </w:trPr>
        <w:tc>
          <w:tcPr>
            <w:tcW w:w="14179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1C5BBC" w14:textId="15CA60CB" w:rsidR="00E017AE" w:rsidRPr="00430822" w:rsidRDefault="007900E6" w:rsidP="00832A8D">
            <w:pPr>
              <w:pStyle w:val="SMcaption"/>
              <w:rPr>
                <w:sz w:val="20"/>
              </w:rPr>
            </w:pPr>
            <w:r>
              <w:rPr>
                <w:b/>
                <w:sz w:val="20"/>
              </w:rPr>
              <w:t>S3 Table.</w:t>
            </w:r>
            <w:r w:rsidR="00E017AE" w:rsidRPr="009437D5">
              <w:rPr>
                <w:b/>
                <w:sz w:val="20"/>
              </w:rPr>
              <w:t xml:space="preserve"> </w:t>
            </w:r>
            <w:r w:rsidR="00E017AE">
              <w:rPr>
                <w:b/>
                <w:sz w:val="20"/>
              </w:rPr>
              <w:t xml:space="preserve">Array CGH </w:t>
            </w:r>
            <w:r>
              <w:rPr>
                <w:b/>
                <w:sz w:val="20"/>
              </w:rPr>
              <w:t xml:space="preserve">results corresponding to Fig. </w:t>
            </w:r>
            <w:r w:rsidR="00E017AE">
              <w:rPr>
                <w:b/>
                <w:sz w:val="20"/>
              </w:rPr>
              <w:t>3</w:t>
            </w:r>
            <w:r w:rsidR="00E017AE" w:rsidRPr="009437D5">
              <w:rPr>
                <w:b/>
                <w:sz w:val="20"/>
              </w:rPr>
              <w:t>.</w:t>
            </w:r>
            <w:r w:rsidR="00E017AE" w:rsidRPr="00430822">
              <w:rPr>
                <w:sz w:val="20"/>
              </w:rPr>
              <w:t xml:space="preserve">  Chromosomes other than Chr5 are at a copy number of 2.0 unless listed in "Other genomic changes" with copy number reported in parentheses.  For chromosomal segments with a copy number other than 2.0, the boundaries of the segments are indicated by chromosomal coordinates within brackets.  We inferred that the ade3-2p marked Chr5 homolog had undergone a 2:1 segregation event if the total Chr5 copy number was &gt; 2.2 in the red sector and = 2.0 in the pink sector (see Materials and Methods).  LT = left telome</w:t>
            </w:r>
            <w:r w:rsidR="00420ABB">
              <w:rPr>
                <w:sz w:val="20"/>
              </w:rPr>
              <w:t xml:space="preserve">re; </w:t>
            </w:r>
            <w:bookmarkStart w:id="0" w:name="_GoBack"/>
            <w:bookmarkEnd w:id="0"/>
            <w:r w:rsidR="00E017AE" w:rsidRPr="00430822">
              <w:rPr>
                <w:sz w:val="20"/>
              </w:rPr>
              <w:t>RT = right telomere; Mix = whole copy number of Chr5 cannot be reported due to segmental gains or losses.</w:t>
            </w:r>
          </w:p>
        </w:tc>
      </w:tr>
      <w:tr w:rsidR="00E017AE" w:rsidRPr="005700D8" w14:paraId="4E98B221" w14:textId="77777777" w:rsidTr="00832A8D">
        <w:trPr>
          <w:trHeight w:hRule="exact" w:val="475"/>
        </w:trPr>
        <w:tc>
          <w:tcPr>
            <w:tcW w:w="10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87287B" w14:textId="77777777" w:rsidR="00E017AE" w:rsidRPr="005700D8" w:rsidRDefault="00E017AE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Parental Strain</w:t>
            </w:r>
          </w:p>
        </w:tc>
        <w:tc>
          <w:tcPr>
            <w:tcW w:w="2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28C6EE" w14:textId="77777777" w:rsidR="00E017AE" w:rsidRPr="005700D8" w:rsidRDefault="00E017AE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Relevant genotype</w:t>
            </w:r>
          </w:p>
        </w:tc>
        <w:tc>
          <w:tcPr>
            <w:tcW w:w="13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66486E7" w14:textId="77777777" w:rsidR="00E017AE" w:rsidRPr="005700D8" w:rsidRDefault="00E017AE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Colony number</w:t>
            </w:r>
          </w:p>
        </w:tc>
        <w:tc>
          <w:tcPr>
            <w:tcW w:w="6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98423B" w14:textId="77777777" w:rsidR="00E017AE" w:rsidRPr="005700D8" w:rsidRDefault="00E017AE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Sector</w:t>
            </w:r>
          </w:p>
        </w:tc>
        <w:tc>
          <w:tcPr>
            <w:tcW w:w="7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31A402" w14:textId="77777777" w:rsidR="00E017AE" w:rsidRPr="005700D8" w:rsidRDefault="00E017AE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Chr5 Copy No.</w:t>
            </w:r>
          </w:p>
        </w:tc>
        <w:tc>
          <w:tcPr>
            <w:tcW w:w="58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6D9AA6" w14:textId="77777777" w:rsidR="00E017AE" w:rsidRPr="005700D8" w:rsidRDefault="00E017AE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Other genomic changes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D29570" w14:textId="77777777" w:rsidR="00E017AE" w:rsidRPr="005700D8" w:rsidRDefault="00E017AE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2:1 Chr5 segregation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CBBE04C" w14:textId="77777777" w:rsidR="00E017AE" w:rsidRPr="005700D8" w:rsidRDefault="00E017AE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 xml:space="preserve">Sample no. </w:t>
            </w:r>
            <w:r w:rsidRPr="005700D8">
              <w:rPr>
                <w:b/>
                <w:sz w:val="16"/>
              </w:rPr>
              <w:br/>
              <w:t>in GEO</w:t>
            </w:r>
          </w:p>
        </w:tc>
      </w:tr>
      <w:tr w:rsidR="00E017AE" w:rsidRPr="005700D8" w14:paraId="64CDBE02" w14:textId="77777777" w:rsidTr="00832A8D">
        <w:trPr>
          <w:trHeight w:hRule="exact" w:val="216"/>
        </w:trPr>
        <w:tc>
          <w:tcPr>
            <w:tcW w:w="106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672D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5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01CD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</w:t>
            </w:r>
          </w:p>
        </w:tc>
        <w:tc>
          <w:tcPr>
            <w:tcW w:w="138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008B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4-14-27R</w:t>
            </w:r>
          </w:p>
        </w:tc>
        <w:tc>
          <w:tcPr>
            <w:tcW w:w="66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AA0A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1260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C4603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7(2.7); Chr16(2.7)</w:t>
            </w:r>
          </w:p>
        </w:tc>
        <w:tc>
          <w:tcPr>
            <w:tcW w:w="1106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86C3C5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–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14D4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73</w:t>
            </w:r>
          </w:p>
        </w:tc>
      </w:tr>
      <w:tr w:rsidR="00E017AE" w:rsidRPr="005700D8" w14:paraId="7E445E5D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F352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8197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6292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4-14-27P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569C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6C78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0C17C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16(2.7)</w:t>
            </w:r>
          </w:p>
        </w:tc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B842C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A427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74</w:t>
            </w:r>
          </w:p>
        </w:tc>
      </w:tr>
      <w:tr w:rsidR="00E017AE" w:rsidRPr="005700D8" w14:paraId="5159E967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50A2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3311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F1EA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4-14-32R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83B6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B712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0A861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2(2.7); Chr11{LT-370kb(1)}; Chr12{690kb-RT(2.8)}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86874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–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C147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75</w:t>
            </w:r>
          </w:p>
        </w:tc>
      </w:tr>
      <w:tr w:rsidR="00E017AE" w:rsidRPr="005700D8" w14:paraId="4A97483A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BFBE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B541D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6A0C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4-14-32P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3834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F49F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4DA80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11(1.7)</w:t>
            </w:r>
          </w:p>
        </w:tc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F3791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3921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76</w:t>
            </w:r>
          </w:p>
        </w:tc>
      </w:tr>
      <w:tr w:rsidR="00E017AE" w:rsidRPr="005700D8" w14:paraId="5AD5462F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ABFC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CD01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7300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4-14-35R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9A50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CD16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9A69F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13(2.7)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69EB91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EF04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77</w:t>
            </w:r>
          </w:p>
        </w:tc>
      </w:tr>
      <w:tr w:rsidR="00E017AE" w:rsidRPr="005700D8" w14:paraId="446AC40D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26A3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1BB7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184E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4-14-35P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415A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FF7B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01DD2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4ED68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4B32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78</w:t>
            </w:r>
          </w:p>
        </w:tc>
      </w:tr>
      <w:tr w:rsidR="00E017AE" w:rsidRPr="005700D8" w14:paraId="3A2F8904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0067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57BC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9FB4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4-14-36R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A7E6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12A6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Mix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4DFEC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5{LT-160kb(2.9)}; Chr7{910kb-RT(2.9)}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F6282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 xml:space="preserve">   – </w:t>
            </w:r>
            <w:r w:rsidRPr="005700D8">
              <w:rPr>
                <w:b/>
                <w:sz w:val="18"/>
              </w:rPr>
              <w:t>*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3062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79</w:t>
            </w:r>
          </w:p>
        </w:tc>
      </w:tr>
      <w:tr w:rsidR="00E017AE" w:rsidRPr="005700D8" w14:paraId="40A9D49C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8348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4AD6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C703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4-14-36P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A430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9405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67F01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3400D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D01C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80</w:t>
            </w:r>
          </w:p>
        </w:tc>
      </w:tr>
      <w:tr w:rsidR="00E017AE" w:rsidRPr="005700D8" w14:paraId="55AAF0E2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E29A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1DD3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05B2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4-14-38R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4B3C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22C1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1604A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3(2.8)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C7E81A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–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FF29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81</w:t>
            </w:r>
          </w:p>
        </w:tc>
      </w:tr>
      <w:tr w:rsidR="00E017AE" w:rsidRPr="005700D8" w14:paraId="0512E011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8005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2F00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06E7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4-14-38P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A2D7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FC39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04883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10(2.7)</w:t>
            </w:r>
          </w:p>
        </w:tc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A8156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09F7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82</w:t>
            </w:r>
          </w:p>
        </w:tc>
      </w:tr>
      <w:tr w:rsidR="00E017AE" w:rsidRPr="005700D8" w14:paraId="3289415E" w14:textId="77777777" w:rsidTr="00832A8D">
        <w:trPr>
          <w:trHeight w:hRule="exact" w:val="216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AB05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C9E8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96F9D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4-14-39R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BAF1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8725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6AEC0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3(2.5); Chr7{820kb-870kb(2.7)}; Chr11(2.7)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AB1FF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B70F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83</w:t>
            </w:r>
          </w:p>
        </w:tc>
      </w:tr>
      <w:tr w:rsidR="00E017AE" w:rsidRPr="005700D8" w14:paraId="20541875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D8F3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CD3B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2713D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4-14-39P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F0AB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A513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98850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F31C9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5EC3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84</w:t>
            </w:r>
          </w:p>
        </w:tc>
      </w:tr>
      <w:tr w:rsidR="00E017AE" w:rsidRPr="005700D8" w14:paraId="44CF15C4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AFA7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8CA9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1687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4-14-40R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0592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8ACB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8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6E53D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3{LT-170kb(2.6)}; Chr4{1200kb-RT(2.7)}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451931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46A4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85</w:t>
            </w:r>
          </w:p>
        </w:tc>
      </w:tr>
      <w:tr w:rsidR="00E017AE" w:rsidRPr="005700D8" w14:paraId="51073B80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2DB7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A473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ABA6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4-14-40P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F09A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2BAB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0DC69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48641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F4AD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86</w:t>
            </w:r>
          </w:p>
        </w:tc>
      </w:tr>
      <w:tr w:rsidR="00E017AE" w:rsidRPr="005700D8" w14:paraId="7A813C0E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2811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EC57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A40F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4-14-41R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B42A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91BB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Mix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84E75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3(2.8); Chr5{450kb-RT(1)}; Chr15{LT-100kb(2.8)}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6D3B1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–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40A7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87</w:t>
            </w:r>
          </w:p>
        </w:tc>
      </w:tr>
      <w:tr w:rsidR="00E017AE" w:rsidRPr="005700D8" w14:paraId="1D045DCC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9EF5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F484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5833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4-14-41P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6EB1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651C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B6F59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B6413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B165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88</w:t>
            </w:r>
          </w:p>
        </w:tc>
      </w:tr>
      <w:tr w:rsidR="00E017AE" w:rsidRPr="005700D8" w14:paraId="7BF185A3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F277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9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9B73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7125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9-8R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7B7D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4DFA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8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562CF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13(2.7)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7C882E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0EC2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89</w:t>
            </w:r>
          </w:p>
        </w:tc>
      </w:tr>
      <w:tr w:rsidR="00E017AE" w:rsidRPr="005700D8" w14:paraId="036E32D4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0B1C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9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0168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DE62D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9-8P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44D1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DAE2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E65A2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DC76D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876B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90</w:t>
            </w:r>
          </w:p>
        </w:tc>
      </w:tr>
      <w:tr w:rsidR="00E017AE" w:rsidRPr="005700D8" w14:paraId="42C58ABE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0B04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9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775A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943A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9-11R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67D7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7556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44C33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7C1D11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–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3D52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91</w:t>
            </w:r>
          </w:p>
        </w:tc>
      </w:tr>
      <w:tr w:rsidR="00E017AE" w:rsidRPr="005700D8" w14:paraId="2CDF03E1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876BD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9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FF0B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2CEA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9-11P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F00F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5AA6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7DA23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82F94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629D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92</w:t>
            </w:r>
          </w:p>
        </w:tc>
      </w:tr>
      <w:tr w:rsidR="00E017AE" w:rsidRPr="005700D8" w14:paraId="7BC501CA" w14:textId="77777777" w:rsidTr="00832A8D">
        <w:trPr>
          <w:trHeight w:hRule="exact" w:val="216"/>
        </w:trPr>
        <w:tc>
          <w:tcPr>
            <w:tcW w:w="106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4972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5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6459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7CC8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3-41R</w:t>
            </w:r>
          </w:p>
        </w:tc>
        <w:tc>
          <w:tcPr>
            <w:tcW w:w="66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F3E5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6CEB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89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53725" w14:textId="77777777" w:rsidR="00E017AE" w:rsidRPr="005700D8" w:rsidRDefault="00E017AE" w:rsidP="00832A8D">
            <w:pPr>
              <w:rPr>
                <w:i/>
                <w:sz w:val="16"/>
              </w:rPr>
            </w:pPr>
            <w:r w:rsidRPr="005700D8">
              <w:rPr>
                <w:i/>
                <w:sz w:val="16"/>
              </w:rPr>
              <w:t>–</w:t>
            </w:r>
          </w:p>
        </w:tc>
        <w:tc>
          <w:tcPr>
            <w:tcW w:w="1106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B1592A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6681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93</w:t>
            </w:r>
          </w:p>
        </w:tc>
      </w:tr>
      <w:tr w:rsidR="00E017AE" w:rsidRPr="005700D8" w14:paraId="2525610B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299B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0F58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7036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3-41P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B0A7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E6FD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4A249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4{900kb-100kb(3)}</w:t>
            </w:r>
          </w:p>
        </w:tc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27994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ED8F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94</w:t>
            </w:r>
          </w:p>
        </w:tc>
      </w:tr>
      <w:tr w:rsidR="00E017AE" w:rsidRPr="005700D8" w14:paraId="351FA4CA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8A9C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5A05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489B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3-43R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4603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BE7F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8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DA060" w14:textId="77777777" w:rsidR="00E017AE" w:rsidRPr="005700D8" w:rsidRDefault="00E017AE" w:rsidP="00832A8D">
            <w:pPr>
              <w:rPr>
                <w:i/>
                <w:sz w:val="16"/>
              </w:rPr>
            </w:pPr>
            <w:r w:rsidRPr="005700D8">
              <w:rPr>
                <w:i/>
                <w:sz w:val="16"/>
              </w:rPr>
              <w:t>–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E79F1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8B7C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95</w:t>
            </w:r>
          </w:p>
        </w:tc>
      </w:tr>
      <w:tr w:rsidR="00E017AE" w:rsidRPr="005700D8" w14:paraId="6A22CAC6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19C2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0199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2DA7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3-43P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4304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C988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3C470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3D746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6896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96</w:t>
            </w:r>
          </w:p>
        </w:tc>
      </w:tr>
      <w:tr w:rsidR="00E017AE" w:rsidRPr="005700D8" w14:paraId="25C2171D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A064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F2D9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5510D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4-14-88R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32CF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130B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6914E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313958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1E74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97</w:t>
            </w:r>
          </w:p>
        </w:tc>
      </w:tr>
      <w:tr w:rsidR="00E017AE" w:rsidRPr="005700D8" w14:paraId="307C9688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D6D3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4450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8FA2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4-14-88P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1977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D70C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C3805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DD45C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89E4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98</w:t>
            </w:r>
          </w:p>
        </w:tc>
      </w:tr>
      <w:tr w:rsidR="00E017AE" w:rsidRPr="005700D8" w14:paraId="733ADCA8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7B49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83F9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BDD1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3-59R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EA54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6BB4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A8422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BC5D2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0EF5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99</w:t>
            </w:r>
          </w:p>
        </w:tc>
      </w:tr>
      <w:tr w:rsidR="00E017AE" w:rsidRPr="005700D8" w14:paraId="4C6A349D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0032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4EA9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9A33D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3-59P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82DF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7DED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C4826" w14:textId="77777777" w:rsidR="00E017AE" w:rsidRPr="005700D8" w:rsidRDefault="00E017AE" w:rsidP="00832A8D">
            <w:pPr>
              <w:rPr>
                <w:i/>
                <w:sz w:val="16"/>
              </w:rPr>
            </w:pPr>
            <w:r w:rsidRPr="005700D8">
              <w:rPr>
                <w:i/>
                <w:sz w:val="16"/>
              </w:rPr>
              <w:t>–</w:t>
            </w:r>
          </w:p>
        </w:tc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8D18A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B7F2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00</w:t>
            </w:r>
          </w:p>
        </w:tc>
      </w:tr>
      <w:tr w:rsidR="00E017AE" w:rsidRPr="005700D8" w14:paraId="5F48BF92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15A6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511E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DB75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3-64R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07E2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51C7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23AAD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3{150kb-160kb(3)}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81EE44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E845D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01</w:t>
            </w:r>
          </w:p>
        </w:tc>
      </w:tr>
      <w:tr w:rsidR="00E017AE" w:rsidRPr="005700D8" w14:paraId="076CB02A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A317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750A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E150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3-64P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85DE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7CDB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B10E4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15(2.6)</w:t>
            </w:r>
          </w:p>
        </w:tc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3AB88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85CC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02</w:t>
            </w:r>
          </w:p>
        </w:tc>
      </w:tr>
      <w:tr w:rsidR="00E017AE" w:rsidRPr="005700D8" w14:paraId="42415171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EFB9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7E93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B2BD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3-53R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E964D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8D9B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Mix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54834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5{135kb-450kb(3), 450kb-RT(3.5)}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FBD25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 xml:space="preserve">   – </w:t>
            </w:r>
            <w:r w:rsidRPr="005700D8">
              <w:rPr>
                <w:b/>
                <w:sz w:val="18"/>
              </w:rPr>
              <w:t>*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80E8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03</w:t>
            </w:r>
          </w:p>
        </w:tc>
      </w:tr>
      <w:tr w:rsidR="00E017AE" w:rsidRPr="005700D8" w14:paraId="27798977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E291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AB39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9759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3-53P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0D66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D2DB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09816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73119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3734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04</w:t>
            </w:r>
          </w:p>
        </w:tc>
      </w:tr>
      <w:tr w:rsidR="00E017AE" w:rsidRPr="005700D8" w14:paraId="5DA0D98F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B4F9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8C73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E885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5-56R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0DD2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0E47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9147B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235A2C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7194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05</w:t>
            </w:r>
          </w:p>
        </w:tc>
      </w:tr>
      <w:tr w:rsidR="00E017AE" w:rsidRPr="005700D8" w14:paraId="31334FF2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721F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E9A2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BD40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5-56P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1196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88BF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E4CD5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679DE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E287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06</w:t>
            </w:r>
          </w:p>
        </w:tc>
      </w:tr>
      <w:tr w:rsidR="00E017AE" w:rsidRPr="005700D8" w14:paraId="396C8031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ED44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267B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1624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5-58R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3D0E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1ED9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53C49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5{425kb-475kb(2)}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6826D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 xml:space="preserve">    + </w:t>
            </w:r>
            <w:r w:rsidRPr="005700D8">
              <w:rPr>
                <w:b/>
                <w:sz w:val="18"/>
              </w:rPr>
              <w:t>**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67B8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07</w:t>
            </w:r>
          </w:p>
        </w:tc>
      </w:tr>
      <w:tr w:rsidR="00E017AE" w:rsidRPr="005700D8" w14:paraId="4A7EFD7D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EB57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4571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EFF4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5-58P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4176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3286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2E584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5{425kb-475kb(1)}</w:t>
            </w:r>
          </w:p>
        </w:tc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BE5D3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CA69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08</w:t>
            </w:r>
          </w:p>
        </w:tc>
      </w:tr>
      <w:tr w:rsidR="00E017AE" w:rsidRPr="005700D8" w14:paraId="5AF89184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F851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0C32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B912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5-72R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D354D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2AF9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6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77E9C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12{650kb-700kb(1.1)}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911472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A10E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09</w:t>
            </w:r>
          </w:p>
        </w:tc>
      </w:tr>
      <w:tr w:rsidR="00E017AE" w:rsidRPr="005700D8" w14:paraId="1A45A391" w14:textId="77777777" w:rsidTr="00832A8D">
        <w:trPr>
          <w:trHeight w:hRule="exact" w:val="21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3617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E533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B480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5-72P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7603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28A0D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6E26C" w14:textId="77777777" w:rsidR="00E017AE" w:rsidRPr="005700D8" w:rsidRDefault="00E017AE" w:rsidP="00832A8D">
            <w:pPr>
              <w:rPr>
                <w:i/>
                <w:sz w:val="16"/>
              </w:rPr>
            </w:pPr>
            <w:r w:rsidRPr="005700D8">
              <w:rPr>
                <w:i/>
                <w:sz w:val="16"/>
              </w:rPr>
              <w:t>–</w:t>
            </w:r>
          </w:p>
        </w:tc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930F0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729A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10</w:t>
            </w:r>
          </w:p>
        </w:tc>
      </w:tr>
    </w:tbl>
    <w:p w14:paraId="7CA0B8A1" w14:textId="77777777" w:rsidR="0099518F" w:rsidRDefault="0099518F" w:rsidP="00D96A3A"/>
    <w:p w14:paraId="3CD7F937" w14:textId="77777777" w:rsidR="00E017AE" w:rsidRDefault="00E017AE" w:rsidP="00D96A3A"/>
    <w:p w14:paraId="44808F38" w14:textId="77777777" w:rsidR="00E017AE" w:rsidRDefault="00E017AE" w:rsidP="00D96A3A"/>
    <w:p w14:paraId="130321D3" w14:textId="77777777" w:rsidR="00E017AE" w:rsidRDefault="007900E6" w:rsidP="00D96A3A">
      <w:pPr>
        <w:rPr>
          <w:b/>
          <w:sz w:val="20"/>
        </w:rPr>
      </w:pPr>
      <w:r>
        <w:rPr>
          <w:b/>
          <w:sz w:val="20"/>
        </w:rPr>
        <w:lastRenderedPageBreak/>
        <w:t xml:space="preserve">S3 </w:t>
      </w:r>
      <w:r>
        <w:rPr>
          <w:b/>
          <w:sz w:val="20"/>
        </w:rPr>
        <w:t>Table</w:t>
      </w:r>
      <w:r w:rsidRPr="00E017AE">
        <w:rPr>
          <w:b/>
          <w:sz w:val="20"/>
        </w:rPr>
        <w:t xml:space="preserve"> </w:t>
      </w:r>
      <w:r w:rsidR="00E017AE" w:rsidRPr="00E017AE">
        <w:rPr>
          <w:b/>
          <w:sz w:val="20"/>
        </w:rPr>
        <w:t>(continued)</w:t>
      </w:r>
    </w:p>
    <w:tbl>
      <w:tblPr>
        <w:tblW w:w="14100" w:type="dxa"/>
        <w:tblInd w:w="96" w:type="dxa"/>
        <w:tblCellMar>
          <w:left w:w="14" w:type="dxa"/>
          <w:right w:w="14" w:type="dxa"/>
        </w:tblCellMar>
        <w:tblLook w:val="0000" w:firstRow="0" w:lastRow="0" w:firstColumn="0" w:lastColumn="0" w:noHBand="0" w:noVBand="0"/>
      </w:tblPr>
      <w:tblGrid>
        <w:gridCol w:w="1060"/>
        <w:gridCol w:w="2240"/>
        <w:gridCol w:w="1380"/>
        <w:gridCol w:w="660"/>
        <w:gridCol w:w="700"/>
        <w:gridCol w:w="5860"/>
        <w:gridCol w:w="1100"/>
        <w:gridCol w:w="1100"/>
      </w:tblGrid>
      <w:tr w:rsidR="00E017AE" w:rsidRPr="005700D8" w14:paraId="6489C625" w14:textId="77777777" w:rsidTr="00832A8D">
        <w:trPr>
          <w:trHeight w:hRule="exact" w:val="475"/>
        </w:trPr>
        <w:tc>
          <w:tcPr>
            <w:tcW w:w="1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A356441" w14:textId="77777777" w:rsidR="00E017AE" w:rsidRPr="005700D8" w:rsidRDefault="00E017AE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Parental Strain</w:t>
            </w:r>
          </w:p>
        </w:tc>
        <w:tc>
          <w:tcPr>
            <w:tcW w:w="22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D541230" w14:textId="77777777" w:rsidR="00E017AE" w:rsidRPr="005700D8" w:rsidRDefault="00E017AE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Relevant genotype</w:t>
            </w:r>
          </w:p>
        </w:tc>
        <w:tc>
          <w:tcPr>
            <w:tcW w:w="13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D4AAFF3" w14:textId="77777777" w:rsidR="00E017AE" w:rsidRPr="005700D8" w:rsidRDefault="00E017AE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Colony number</w:t>
            </w:r>
          </w:p>
        </w:tc>
        <w:tc>
          <w:tcPr>
            <w:tcW w:w="6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54CE880" w14:textId="77777777" w:rsidR="00E017AE" w:rsidRPr="005700D8" w:rsidRDefault="00E017AE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Sector</w:t>
            </w:r>
          </w:p>
        </w:tc>
        <w:tc>
          <w:tcPr>
            <w:tcW w:w="7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804D91" w14:textId="77777777" w:rsidR="00E017AE" w:rsidRPr="005700D8" w:rsidRDefault="00E017AE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Chr5 Copy No.</w:t>
            </w:r>
          </w:p>
        </w:tc>
        <w:tc>
          <w:tcPr>
            <w:tcW w:w="58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2C900F" w14:textId="77777777" w:rsidR="00E017AE" w:rsidRPr="005700D8" w:rsidRDefault="00E017AE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Other genomic changes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9F8E3A" w14:textId="77777777" w:rsidR="00E017AE" w:rsidRPr="005700D8" w:rsidRDefault="00E017AE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2:1 Chr5 segregation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202DCC" w14:textId="77777777" w:rsidR="00E017AE" w:rsidRPr="005700D8" w:rsidRDefault="00E017AE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 xml:space="preserve">Sample no. </w:t>
            </w:r>
            <w:r w:rsidRPr="005700D8">
              <w:rPr>
                <w:b/>
                <w:sz w:val="16"/>
              </w:rPr>
              <w:br/>
              <w:t>in GEO</w:t>
            </w:r>
          </w:p>
        </w:tc>
      </w:tr>
      <w:tr w:rsidR="00E017AE" w:rsidRPr="005700D8" w14:paraId="1E5A2F58" w14:textId="77777777" w:rsidTr="00832A8D">
        <w:trPr>
          <w:trHeight w:hRule="exact" w:val="216"/>
        </w:trPr>
        <w:tc>
          <w:tcPr>
            <w:tcW w:w="10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36DE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B34E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9EF9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5-80R</w:t>
            </w:r>
          </w:p>
        </w:tc>
        <w:tc>
          <w:tcPr>
            <w:tcW w:w="6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953F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7EC7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5</w:t>
            </w:r>
          </w:p>
        </w:tc>
        <w:tc>
          <w:tcPr>
            <w:tcW w:w="58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7B69A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4E0DA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2D9C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11</w:t>
            </w:r>
          </w:p>
        </w:tc>
      </w:tr>
      <w:tr w:rsidR="00E017AE" w:rsidRPr="005700D8" w14:paraId="061D9C0B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6FA5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EBE5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9B8B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5-80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F666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71EF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B6BAE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ED86A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12B0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12</w:t>
            </w:r>
          </w:p>
        </w:tc>
      </w:tr>
      <w:tr w:rsidR="00E017AE" w:rsidRPr="005700D8" w14:paraId="215771DC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8115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CF03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7889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5-86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05EF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961C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92D51" w14:textId="77777777" w:rsidR="00E017AE" w:rsidRPr="005700D8" w:rsidRDefault="00E017AE" w:rsidP="00832A8D">
            <w:pPr>
              <w:rPr>
                <w:i/>
                <w:sz w:val="16"/>
              </w:rPr>
            </w:pPr>
            <w:r w:rsidRPr="005700D8">
              <w:rPr>
                <w:i/>
                <w:sz w:val="16"/>
              </w:rPr>
              <w:t>–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C5955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 xml:space="preserve">  – </w:t>
            </w:r>
            <w:r w:rsidRPr="005700D8">
              <w:rPr>
                <w:b/>
                <w:sz w:val="18"/>
              </w:rPr>
              <w:t>*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C1B1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13</w:t>
            </w:r>
          </w:p>
        </w:tc>
      </w:tr>
      <w:tr w:rsidR="00E017AE" w:rsidRPr="005700D8" w14:paraId="7275C98D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7C33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7E01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D333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5-86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2A2C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C091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Mix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6360A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5{LT-160kb(2.7), 540kb-RT(2.7)}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3E065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4567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14</w:t>
            </w:r>
          </w:p>
        </w:tc>
      </w:tr>
      <w:tr w:rsidR="00E017AE" w:rsidRPr="005700D8" w14:paraId="30C32D1F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21A8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1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FE9D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A6CD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93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E537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5C50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405CA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9(1.3); Chr14(1.9)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BF0056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–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C909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15</w:t>
            </w:r>
          </w:p>
        </w:tc>
      </w:tr>
      <w:tr w:rsidR="00E017AE" w:rsidRPr="005700D8" w14:paraId="5473C384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6D04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1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23C9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A66A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93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12F1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8936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C58B3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1(1.2)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382EE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29BE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16</w:t>
            </w:r>
          </w:p>
        </w:tc>
      </w:tr>
      <w:tr w:rsidR="00E017AE" w:rsidRPr="005700D8" w14:paraId="48C93F72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07FC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1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2296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ABB2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99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B324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540A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4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D7B70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569CF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8CFD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17</w:t>
            </w:r>
          </w:p>
        </w:tc>
      </w:tr>
      <w:tr w:rsidR="00E017AE" w:rsidRPr="005700D8" w14:paraId="0D948A8E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3CCE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1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9C27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640B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99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EC05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5CB9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0D8C4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8C0C8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8698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18</w:t>
            </w:r>
          </w:p>
        </w:tc>
      </w:tr>
      <w:tr w:rsidR="00E017AE" w:rsidRPr="005700D8" w14:paraId="4BBD2975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4136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1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8F12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8D28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05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1E2C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4F22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AE5E2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1(1)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C20AF6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B3C8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19</w:t>
            </w:r>
          </w:p>
        </w:tc>
      </w:tr>
      <w:tr w:rsidR="00E017AE" w:rsidRPr="005700D8" w14:paraId="26BE0739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C4C5D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1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A63F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A3FA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05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85DE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7534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22434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1(1.2)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3CA31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0717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20</w:t>
            </w:r>
          </w:p>
        </w:tc>
      </w:tr>
      <w:tr w:rsidR="00E017AE" w:rsidRPr="005700D8" w14:paraId="62DDFA4D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7EE7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1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5615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4335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09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1E67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46CD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5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FE0EC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4AAC2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792F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21</w:t>
            </w:r>
          </w:p>
        </w:tc>
      </w:tr>
      <w:tr w:rsidR="00E017AE" w:rsidRPr="005700D8" w14:paraId="587A65EB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83D6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1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7912D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9243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09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F4D0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A4FA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F3C51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9F086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D43B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22</w:t>
            </w:r>
          </w:p>
        </w:tc>
      </w:tr>
      <w:tr w:rsidR="00E017AE" w:rsidRPr="005700D8" w14:paraId="6A3F6B1C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4BDF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1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78AA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F538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14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35B1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AA2C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5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28355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252253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2D12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23</w:t>
            </w:r>
          </w:p>
        </w:tc>
      </w:tr>
      <w:tr w:rsidR="00E017AE" w:rsidRPr="005700D8" w14:paraId="615DFBB7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D013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1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37D7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1B8D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14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DE6A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7666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F2E18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8118D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64F5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24</w:t>
            </w:r>
          </w:p>
        </w:tc>
      </w:tr>
      <w:tr w:rsidR="00E017AE" w:rsidRPr="005700D8" w14:paraId="545768D2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E902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1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CAE2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2491D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18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BBEC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342B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5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45A80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3(2.6)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0B46C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6577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25</w:t>
            </w:r>
          </w:p>
        </w:tc>
      </w:tr>
      <w:tr w:rsidR="00E017AE" w:rsidRPr="005700D8" w14:paraId="160CBA76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D176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1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8BA5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089B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18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03EF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BA15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9F8EC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3(2.7)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F5FE8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F2FE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26</w:t>
            </w:r>
          </w:p>
        </w:tc>
      </w:tr>
      <w:tr w:rsidR="00E017AE" w:rsidRPr="005700D8" w14:paraId="44FEEB4C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9EDC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1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2B10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DF79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23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03B1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7B61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9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1C7A0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14(1.1)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345092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3A5DD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27</w:t>
            </w:r>
          </w:p>
        </w:tc>
      </w:tr>
      <w:tr w:rsidR="00E017AE" w:rsidRPr="005700D8" w14:paraId="1E822FC6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59E8D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1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035D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DDF1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23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4FE8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5543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C8D6F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AB1CA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383B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28</w:t>
            </w:r>
          </w:p>
        </w:tc>
      </w:tr>
      <w:tr w:rsidR="00E017AE" w:rsidRPr="005700D8" w14:paraId="6A44C8EC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F7C4D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1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0406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2C21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29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D126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79A4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5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7BEEF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1(1); Chr16(2.5)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4C8F0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D918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29</w:t>
            </w:r>
          </w:p>
        </w:tc>
      </w:tr>
      <w:tr w:rsidR="00E017AE" w:rsidRPr="005700D8" w14:paraId="1AD1E4BF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D009D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1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D830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9082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29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A7AC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4665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67609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1(1.1); Chr16(2.4)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B2917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4078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30</w:t>
            </w:r>
          </w:p>
        </w:tc>
      </w:tr>
      <w:tr w:rsidR="00E017AE" w:rsidRPr="005700D8" w14:paraId="0E2E2F8D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132E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1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B892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8D1C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36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5220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732C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5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298CF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3D2BB7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3089D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31</w:t>
            </w:r>
          </w:p>
        </w:tc>
      </w:tr>
      <w:tr w:rsidR="00E017AE" w:rsidRPr="005700D8" w14:paraId="6E09C8E1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2F6C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1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155B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1C37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36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392D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5961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B51CA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D61A9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881D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32</w:t>
            </w:r>
          </w:p>
        </w:tc>
      </w:tr>
      <w:tr w:rsidR="00E017AE" w:rsidRPr="005700D8" w14:paraId="1F54208D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C4D4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1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DB29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88F0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41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5349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FBF0D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5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13E06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1(1.1)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54006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609D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33</w:t>
            </w:r>
          </w:p>
        </w:tc>
      </w:tr>
      <w:tr w:rsidR="00E017AE" w:rsidRPr="005700D8" w14:paraId="155FDA5E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1717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1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B2E4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A8B3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41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AC23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AD70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745B0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94263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4947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34</w:t>
            </w:r>
          </w:p>
        </w:tc>
      </w:tr>
      <w:tr w:rsidR="00E017AE" w:rsidRPr="005700D8" w14:paraId="2C016394" w14:textId="77777777" w:rsidTr="00832A8D">
        <w:trPr>
          <w:trHeight w:hRule="exact" w:val="216"/>
        </w:trPr>
        <w:tc>
          <w:tcPr>
            <w:tcW w:w="10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912C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6</w:t>
            </w:r>
          </w:p>
        </w:tc>
        <w:tc>
          <w:tcPr>
            <w:tcW w:w="22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232D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dnl4∆</w:t>
            </w:r>
          </w:p>
        </w:tc>
        <w:tc>
          <w:tcPr>
            <w:tcW w:w="138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50DB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49R</w:t>
            </w:r>
          </w:p>
        </w:tc>
        <w:tc>
          <w:tcPr>
            <w:tcW w:w="6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F46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B115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8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52A38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918A99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EEAC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35</w:t>
            </w:r>
          </w:p>
        </w:tc>
      </w:tr>
      <w:tr w:rsidR="00E017AE" w:rsidRPr="005700D8" w14:paraId="63918856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600B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6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5CE5D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dnl4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A788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49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E124D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1169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BCFF6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5B9A7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018B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36</w:t>
            </w:r>
          </w:p>
        </w:tc>
      </w:tr>
      <w:tr w:rsidR="00E017AE" w:rsidRPr="005700D8" w14:paraId="6BD35C37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8335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6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58FB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dnl4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7C29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51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0E38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5DFF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Mix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D5DAC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5{160kb-540kb(2.6), 540kb-RT(2.7)}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F54A5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 xml:space="preserve">   – </w:t>
            </w:r>
            <w:r w:rsidRPr="005700D8">
              <w:rPr>
                <w:b/>
                <w:sz w:val="18"/>
              </w:rPr>
              <w:t>*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F0A8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37</w:t>
            </w:r>
          </w:p>
        </w:tc>
      </w:tr>
      <w:tr w:rsidR="00E017AE" w:rsidRPr="005700D8" w14:paraId="7AD13FBD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5AA4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6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17E9D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dnl4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348A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51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796D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3BF2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A1D5A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4F722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9D3D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38</w:t>
            </w:r>
          </w:p>
        </w:tc>
      </w:tr>
      <w:tr w:rsidR="00E017AE" w:rsidRPr="005700D8" w14:paraId="6667EB06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724E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6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08E4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dnl4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E64F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55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48CF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161E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9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6E51E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B07AD3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4E31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39</w:t>
            </w:r>
          </w:p>
        </w:tc>
      </w:tr>
      <w:tr w:rsidR="00E017AE" w:rsidRPr="005700D8" w14:paraId="7A303F6F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03BF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6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8629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dnl4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A429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55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9AD0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0411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DA468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92B8F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8D78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40</w:t>
            </w:r>
          </w:p>
        </w:tc>
      </w:tr>
      <w:tr w:rsidR="00E017AE" w:rsidRPr="005700D8" w14:paraId="2712E9A8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E81C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6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5A44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dnl4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B403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57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B0EF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AE2A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8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67D08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77D9E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ADB7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41</w:t>
            </w:r>
          </w:p>
        </w:tc>
      </w:tr>
      <w:tr w:rsidR="00E017AE" w:rsidRPr="005700D8" w14:paraId="15526C28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AA20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6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7CCA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dnl4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1F24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57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8C46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3236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299B5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8(2.7); Chr9(2.7)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FACCB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49AC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42</w:t>
            </w:r>
          </w:p>
        </w:tc>
      </w:tr>
      <w:tr w:rsidR="00E017AE" w:rsidRPr="005700D8" w14:paraId="2EA4DA0D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C064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6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9EA7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dnl4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5EB0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65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5F35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4FFE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8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9728A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AC187D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42CB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43</w:t>
            </w:r>
          </w:p>
        </w:tc>
      </w:tr>
      <w:tr w:rsidR="00E017AE" w:rsidRPr="005700D8" w14:paraId="7A5DD56B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DEF9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6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CC5D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dnl4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F01C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65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50BD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4D07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E1B08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FC56A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5669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44</w:t>
            </w:r>
          </w:p>
        </w:tc>
      </w:tr>
      <w:tr w:rsidR="00E017AE" w:rsidRPr="005700D8" w14:paraId="6FE510A1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161E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6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5DAD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dnl4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8868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71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DB38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CE44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3.3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EAA3C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3(2.5); Chr9(2.5); Chr11(2.5); Chr16(2.5)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59CA1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 xml:space="preserve">     + </w:t>
            </w:r>
            <w:r w:rsidRPr="005700D8">
              <w:rPr>
                <w:b/>
                <w:sz w:val="18"/>
              </w:rPr>
              <w:t>***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6CEB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45</w:t>
            </w:r>
          </w:p>
        </w:tc>
      </w:tr>
      <w:tr w:rsidR="00E017AE" w:rsidRPr="005700D8" w14:paraId="4D029866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BDBA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6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5CC7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dnl4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1B95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71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F01D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73FE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5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C02E5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3(2.5); Chr9(2.5); Chr11(3.3); Chr16(2.5)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7F3F1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63BD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46</w:t>
            </w:r>
          </w:p>
        </w:tc>
      </w:tr>
      <w:tr w:rsidR="00E017AE" w:rsidRPr="005700D8" w14:paraId="26B0E018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D4D1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6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3F81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dnl4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2AC1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73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06DE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533D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8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1F7A1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658408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6D54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47</w:t>
            </w:r>
          </w:p>
        </w:tc>
      </w:tr>
      <w:tr w:rsidR="00E017AE" w:rsidRPr="005700D8" w14:paraId="51F2E62A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1CC0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6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D74D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dnl4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975A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73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3CEE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54D1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AFE76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0DAEC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B525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48</w:t>
            </w:r>
          </w:p>
        </w:tc>
      </w:tr>
      <w:tr w:rsidR="00E017AE" w:rsidRPr="005700D8" w14:paraId="331BD9AF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4BE2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6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1049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dnl4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AD87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77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F60D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2EB8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9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16DB5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A9B48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413E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49</w:t>
            </w:r>
          </w:p>
        </w:tc>
      </w:tr>
      <w:tr w:rsidR="00E017AE" w:rsidRPr="005700D8" w14:paraId="0123D69A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AEFE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6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26F3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dnl4∆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2A72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77P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3E9F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2D42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119C7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6EA30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3403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50</w:t>
            </w:r>
          </w:p>
        </w:tc>
      </w:tr>
    </w:tbl>
    <w:p w14:paraId="56EC8A24" w14:textId="77777777" w:rsidR="00E017AE" w:rsidRDefault="00E017AE" w:rsidP="00D96A3A">
      <w:pPr>
        <w:rPr>
          <w:b/>
        </w:rPr>
      </w:pPr>
    </w:p>
    <w:p w14:paraId="4B7C69C2" w14:textId="77777777" w:rsidR="00E017AE" w:rsidRDefault="00E017AE" w:rsidP="00D96A3A">
      <w:pPr>
        <w:rPr>
          <w:b/>
        </w:rPr>
      </w:pPr>
    </w:p>
    <w:p w14:paraId="7EF2253E" w14:textId="77777777" w:rsidR="00E017AE" w:rsidRDefault="00E017AE" w:rsidP="00D96A3A">
      <w:pPr>
        <w:rPr>
          <w:b/>
        </w:rPr>
      </w:pPr>
    </w:p>
    <w:p w14:paraId="2A8BBFB3" w14:textId="77777777" w:rsidR="00E017AE" w:rsidRDefault="00E017AE" w:rsidP="00D96A3A">
      <w:pPr>
        <w:rPr>
          <w:b/>
        </w:rPr>
      </w:pPr>
    </w:p>
    <w:p w14:paraId="4E45F963" w14:textId="77777777" w:rsidR="00E017AE" w:rsidRDefault="00E017AE" w:rsidP="00D96A3A">
      <w:pPr>
        <w:rPr>
          <w:b/>
        </w:rPr>
      </w:pPr>
    </w:p>
    <w:p w14:paraId="6D7D301E" w14:textId="77777777" w:rsidR="00E017AE" w:rsidRPr="00564A92" w:rsidRDefault="007900E6" w:rsidP="00E017AE">
      <w:pPr>
        <w:pStyle w:val="SMH"/>
        <w:rPr>
          <w:sz w:val="20"/>
          <w:szCs w:val="20"/>
        </w:rPr>
      </w:pPr>
      <w:r>
        <w:rPr>
          <w:b w:val="0"/>
          <w:sz w:val="20"/>
        </w:rPr>
        <w:t>S3 Table</w:t>
      </w:r>
      <w:r w:rsidRPr="00564A92">
        <w:rPr>
          <w:sz w:val="20"/>
          <w:szCs w:val="20"/>
        </w:rPr>
        <w:t xml:space="preserve"> </w:t>
      </w:r>
      <w:r w:rsidR="00E017AE" w:rsidRPr="00564A92">
        <w:rPr>
          <w:sz w:val="20"/>
          <w:szCs w:val="20"/>
        </w:rPr>
        <w:t>(continued)</w:t>
      </w:r>
    </w:p>
    <w:tbl>
      <w:tblPr>
        <w:tblW w:w="14198" w:type="dxa"/>
        <w:tblInd w:w="-1" w:type="dxa"/>
        <w:tblCellMar>
          <w:left w:w="14" w:type="dxa"/>
          <w:right w:w="14" w:type="dxa"/>
        </w:tblCellMar>
        <w:tblLook w:val="0000" w:firstRow="0" w:lastRow="0" w:firstColumn="0" w:lastColumn="0" w:noHBand="0" w:noVBand="0"/>
      </w:tblPr>
      <w:tblGrid>
        <w:gridCol w:w="1108"/>
        <w:gridCol w:w="2398"/>
        <w:gridCol w:w="1452"/>
        <w:gridCol w:w="692"/>
        <w:gridCol w:w="725"/>
        <w:gridCol w:w="5827"/>
        <w:gridCol w:w="407"/>
        <w:gridCol w:w="407"/>
        <w:gridCol w:w="1182"/>
      </w:tblGrid>
      <w:tr w:rsidR="00E017AE" w:rsidRPr="005700D8" w14:paraId="6C3A8612" w14:textId="77777777" w:rsidTr="00E017AE">
        <w:trPr>
          <w:trHeight w:hRule="exact" w:val="475"/>
        </w:trPr>
        <w:tc>
          <w:tcPr>
            <w:tcW w:w="110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6ABD0FA" w14:textId="77777777" w:rsidR="00E017AE" w:rsidRPr="005700D8" w:rsidRDefault="00E017AE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Parental Strain</w:t>
            </w:r>
          </w:p>
        </w:tc>
        <w:tc>
          <w:tcPr>
            <w:tcW w:w="239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87CFE2F" w14:textId="77777777" w:rsidR="00E017AE" w:rsidRPr="005700D8" w:rsidRDefault="00E017AE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Relevant genotype</w:t>
            </w:r>
          </w:p>
        </w:tc>
        <w:tc>
          <w:tcPr>
            <w:tcW w:w="145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E301230" w14:textId="77777777" w:rsidR="00E017AE" w:rsidRPr="005700D8" w:rsidRDefault="00E017AE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Colony number</w:t>
            </w:r>
          </w:p>
        </w:tc>
        <w:tc>
          <w:tcPr>
            <w:tcW w:w="6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5368F5C" w14:textId="77777777" w:rsidR="00E017AE" w:rsidRPr="005700D8" w:rsidRDefault="00E017AE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Sector</w:t>
            </w:r>
          </w:p>
        </w:tc>
        <w:tc>
          <w:tcPr>
            <w:tcW w:w="72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92680AF" w14:textId="77777777" w:rsidR="00E017AE" w:rsidRPr="005700D8" w:rsidRDefault="00E017AE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Chr5 Copy No.</w:t>
            </w:r>
          </w:p>
        </w:tc>
        <w:tc>
          <w:tcPr>
            <w:tcW w:w="582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5237F41" w14:textId="77777777" w:rsidR="00E017AE" w:rsidRPr="005700D8" w:rsidRDefault="00E017AE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Other genomic changes</w:t>
            </w:r>
          </w:p>
        </w:tc>
        <w:tc>
          <w:tcPr>
            <w:tcW w:w="814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DD5DDF7" w14:textId="77777777" w:rsidR="00E017AE" w:rsidRPr="005700D8" w:rsidRDefault="00E017AE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2:1 Chr5 segregation</w:t>
            </w:r>
          </w:p>
        </w:tc>
        <w:tc>
          <w:tcPr>
            <w:tcW w:w="118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0B14896" w14:textId="77777777" w:rsidR="00E017AE" w:rsidRPr="005700D8" w:rsidRDefault="00E017AE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 xml:space="preserve">Sample no. </w:t>
            </w:r>
            <w:r w:rsidRPr="005700D8">
              <w:rPr>
                <w:b/>
                <w:sz w:val="16"/>
              </w:rPr>
              <w:br/>
              <w:t>in GEO</w:t>
            </w:r>
          </w:p>
        </w:tc>
      </w:tr>
      <w:tr w:rsidR="00E017AE" w:rsidRPr="005700D8" w14:paraId="7A8457FB" w14:textId="77777777" w:rsidTr="00E017AE">
        <w:trPr>
          <w:trHeight w:hRule="exact" w:val="216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649B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6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7B26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dnl4∆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3CB9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92R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7611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3758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0D0A1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81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06B62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45F9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51</w:t>
            </w:r>
          </w:p>
        </w:tc>
      </w:tr>
      <w:tr w:rsidR="00E017AE" w:rsidRPr="005700D8" w14:paraId="42020A62" w14:textId="77777777" w:rsidTr="00E017AE">
        <w:trPr>
          <w:trHeight w:hRule="exact" w:val="216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02B8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6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195F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dnl4∆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2A44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92P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5348D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DC94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EC01E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81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D2242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7EBE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52</w:t>
            </w:r>
          </w:p>
        </w:tc>
      </w:tr>
      <w:tr w:rsidR="00E017AE" w:rsidRPr="005700D8" w14:paraId="6903FE3B" w14:textId="77777777" w:rsidTr="00E017AE">
        <w:trPr>
          <w:trHeight w:hRule="exact" w:val="216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5290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6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463D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dnl4∆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7D91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94R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0565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C512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8</w:t>
            </w:r>
          </w:p>
        </w:tc>
        <w:tc>
          <w:tcPr>
            <w:tcW w:w="5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1CB9E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81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D1CCD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6CB5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53</w:t>
            </w:r>
          </w:p>
        </w:tc>
      </w:tr>
      <w:tr w:rsidR="00E017AE" w:rsidRPr="005700D8" w14:paraId="6683C8B7" w14:textId="77777777" w:rsidTr="00E017AE">
        <w:trPr>
          <w:trHeight w:hRule="exact" w:val="216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D02A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6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BF67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dnl4∆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A403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01-194P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E5EC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738F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00297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81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0258F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DBC7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54</w:t>
            </w:r>
          </w:p>
        </w:tc>
      </w:tr>
      <w:tr w:rsidR="00E017AE" w:rsidRPr="005700D8" w14:paraId="11EFDCFE" w14:textId="77777777" w:rsidTr="00E017AE">
        <w:trPr>
          <w:trHeight w:hRule="exact" w:val="216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80A1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238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9017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dnl4∆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AAAB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3-85R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32E6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8FB8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6C536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14(1.2)</w:t>
            </w:r>
          </w:p>
        </w:tc>
        <w:tc>
          <w:tcPr>
            <w:tcW w:w="81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8678E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–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9A29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55</w:t>
            </w:r>
          </w:p>
        </w:tc>
      </w:tr>
      <w:tr w:rsidR="00E017AE" w:rsidRPr="005700D8" w14:paraId="2030445D" w14:textId="77777777" w:rsidTr="00E017AE">
        <w:trPr>
          <w:trHeight w:hRule="exact" w:val="216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DB71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238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5DDB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dnl4∆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8D3E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3-85P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65E3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97C9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E4696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81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6C121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C0A9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56</w:t>
            </w:r>
          </w:p>
        </w:tc>
      </w:tr>
      <w:tr w:rsidR="00E017AE" w:rsidRPr="005700D8" w14:paraId="766193B6" w14:textId="77777777" w:rsidTr="00E017AE">
        <w:trPr>
          <w:trHeight w:hRule="exact" w:val="216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B6C0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238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BB33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dnl4∆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61B4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3-87R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0EFF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1F48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5</w:t>
            </w:r>
          </w:p>
        </w:tc>
        <w:tc>
          <w:tcPr>
            <w:tcW w:w="5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DA753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1(1)</w:t>
            </w:r>
          </w:p>
        </w:tc>
        <w:tc>
          <w:tcPr>
            <w:tcW w:w="81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E8BFF1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8618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57</w:t>
            </w:r>
          </w:p>
        </w:tc>
      </w:tr>
      <w:tr w:rsidR="00E017AE" w:rsidRPr="005700D8" w14:paraId="0A21BB54" w14:textId="77777777" w:rsidTr="00E017AE">
        <w:trPr>
          <w:trHeight w:hRule="exact" w:val="216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CA50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238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2E2D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dnl4∆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4426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3-87P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3E7B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C6AA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59F4F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81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D442F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D988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58</w:t>
            </w:r>
          </w:p>
        </w:tc>
      </w:tr>
      <w:tr w:rsidR="00E017AE" w:rsidRPr="005700D8" w14:paraId="610FEAD7" w14:textId="77777777" w:rsidTr="00E017AE">
        <w:trPr>
          <w:trHeight w:hRule="exact" w:val="216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C4D2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238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8772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dnl4∆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016E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3-89R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B0F1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F565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2</w:t>
            </w:r>
          </w:p>
        </w:tc>
        <w:tc>
          <w:tcPr>
            <w:tcW w:w="5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F997C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81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01EBF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86EC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59</w:t>
            </w:r>
          </w:p>
        </w:tc>
      </w:tr>
      <w:tr w:rsidR="00E017AE" w:rsidRPr="005700D8" w14:paraId="651EB8E7" w14:textId="77777777" w:rsidTr="00E017AE">
        <w:trPr>
          <w:trHeight w:hRule="exact" w:val="216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12CA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238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B91E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dnl4∆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95FC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3-89P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D123D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1950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F632C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81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C4DDA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366E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60</w:t>
            </w:r>
          </w:p>
        </w:tc>
      </w:tr>
      <w:tr w:rsidR="00E017AE" w:rsidRPr="005700D8" w14:paraId="136218A2" w14:textId="77777777" w:rsidTr="00E017AE">
        <w:trPr>
          <w:trHeight w:hRule="exact" w:val="216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856B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238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3EB1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dnl4∆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FDE0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3-91R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57D3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2B76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3</w:t>
            </w:r>
          </w:p>
        </w:tc>
        <w:tc>
          <w:tcPr>
            <w:tcW w:w="5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291E8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81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64408E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D682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61</w:t>
            </w:r>
          </w:p>
        </w:tc>
      </w:tr>
      <w:tr w:rsidR="00E017AE" w:rsidRPr="005700D8" w14:paraId="38DAE8C9" w14:textId="77777777" w:rsidTr="00E017AE">
        <w:trPr>
          <w:trHeight w:hRule="exact" w:val="216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7BE9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238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87CF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dnl4∆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F6AE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3-91P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4B87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6C0C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F11E0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81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D87F4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583B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62</w:t>
            </w:r>
          </w:p>
        </w:tc>
      </w:tr>
      <w:tr w:rsidR="00E017AE" w:rsidRPr="005700D8" w14:paraId="14CB2A54" w14:textId="77777777" w:rsidTr="00E017AE">
        <w:trPr>
          <w:trHeight w:hRule="exact" w:val="216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130AD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238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5258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dnl4∆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D8D3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3-93R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FB41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D0E9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4</w:t>
            </w:r>
          </w:p>
        </w:tc>
        <w:tc>
          <w:tcPr>
            <w:tcW w:w="5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61CE2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2(2.4)</w:t>
            </w:r>
          </w:p>
        </w:tc>
        <w:tc>
          <w:tcPr>
            <w:tcW w:w="81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EFC5E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47C2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63</w:t>
            </w:r>
          </w:p>
        </w:tc>
      </w:tr>
      <w:tr w:rsidR="00E017AE" w:rsidRPr="005700D8" w14:paraId="484F9895" w14:textId="77777777" w:rsidTr="00E017AE">
        <w:trPr>
          <w:trHeight w:hRule="exact" w:val="216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3834D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238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0EFF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dnl4∆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201FD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3-93P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3100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B344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0C614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1(1.6)</w:t>
            </w:r>
          </w:p>
        </w:tc>
        <w:tc>
          <w:tcPr>
            <w:tcW w:w="81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BE214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CFA0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64</w:t>
            </w:r>
          </w:p>
        </w:tc>
      </w:tr>
      <w:tr w:rsidR="00E017AE" w:rsidRPr="005700D8" w14:paraId="6DE1B57A" w14:textId="77777777" w:rsidTr="00E017AE">
        <w:trPr>
          <w:trHeight w:hRule="exact" w:val="216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D6A0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240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8E5C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dnl4∆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40AB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5-119R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AE46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8C41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2</w:t>
            </w:r>
          </w:p>
        </w:tc>
        <w:tc>
          <w:tcPr>
            <w:tcW w:w="5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7988D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81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4405CE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F8C9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65</w:t>
            </w:r>
          </w:p>
        </w:tc>
      </w:tr>
      <w:tr w:rsidR="00E017AE" w:rsidRPr="005700D8" w14:paraId="6C38D5F2" w14:textId="77777777" w:rsidTr="00E017AE">
        <w:trPr>
          <w:trHeight w:hRule="exact" w:val="216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BF8B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240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2486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dnl4∆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02D7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5-119P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C57B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CDCA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97A63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81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8F6B6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DA0A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66</w:t>
            </w:r>
          </w:p>
        </w:tc>
      </w:tr>
      <w:tr w:rsidR="00E017AE" w:rsidRPr="005700D8" w14:paraId="3DC8700A" w14:textId="77777777" w:rsidTr="00E017AE">
        <w:trPr>
          <w:trHeight w:hRule="exact" w:val="216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4965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240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8FB3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dnl4∆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99AB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5-129R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1010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112E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2</w:t>
            </w:r>
          </w:p>
        </w:tc>
        <w:tc>
          <w:tcPr>
            <w:tcW w:w="5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F0BF2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81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A2F8F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F695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67</w:t>
            </w:r>
          </w:p>
        </w:tc>
      </w:tr>
      <w:tr w:rsidR="00E017AE" w:rsidRPr="005700D8" w14:paraId="6252855A" w14:textId="77777777" w:rsidTr="00E017AE">
        <w:trPr>
          <w:trHeight w:hRule="exact" w:val="216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F162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240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102C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dnl4∆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4396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5-129P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AE53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8E6D8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CC136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Chr1(2.4)</w:t>
            </w:r>
          </w:p>
        </w:tc>
        <w:tc>
          <w:tcPr>
            <w:tcW w:w="81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D1F2B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17357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68</w:t>
            </w:r>
          </w:p>
        </w:tc>
      </w:tr>
      <w:tr w:rsidR="00E017AE" w:rsidRPr="005700D8" w14:paraId="7A14DF02" w14:textId="77777777" w:rsidTr="00E017AE">
        <w:trPr>
          <w:trHeight w:hRule="exact" w:val="216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2C91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240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9CA8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dnl4∆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A8B7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5-130R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4E41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019D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2</w:t>
            </w:r>
          </w:p>
        </w:tc>
        <w:tc>
          <w:tcPr>
            <w:tcW w:w="5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CC0EC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81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01F9D2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9D031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69</w:t>
            </w:r>
          </w:p>
        </w:tc>
      </w:tr>
      <w:tr w:rsidR="00E017AE" w:rsidRPr="005700D8" w14:paraId="7A43EED5" w14:textId="77777777" w:rsidTr="00E017AE">
        <w:trPr>
          <w:trHeight w:hRule="exact" w:val="216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C4FA2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240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7AFB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dnl4∆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D3D0D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5-130P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BE455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344B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08816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81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178C8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33A63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70</w:t>
            </w:r>
          </w:p>
        </w:tc>
      </w:tr>
      <w:tr w:rsidR="00E017AE" w:rsidRPr="005700D8" w14:paraId="22B8BCA6" w14:textId="77777777" w:rsidTr="00E017AE">
        <w:trPr>
          <w:trHeight w:hRule="exact" w:val="216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E5FC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240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D65FA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dnl4∆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E1E5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5-134R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F708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D0BB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4</w:t>
            </w:r>
          </w:p>
        </w:tc>
        <w:tc>
          <w:tcPr>
            <w:tcW w:w="5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6498F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81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0DEFF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7B3C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71</w:t>
            </w:r>
          </w:p>
        </w:tc>
      </w:tr>
      <w:tr w:rsidR="00E017AE" w:rsidRPr="005700D8" w14:paraId="2F824785" w14:textId="77777777" w:rsidTr="00E017AE">
        <w:trPr>
          <w:trHeight w:hRule="exact" w:val="216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A00C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240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B946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dnl4∆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9E8CD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5-134P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4B3CD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2833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069E2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81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AF6F1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059D0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72</w:t>
            </w:r>
          </w:p>
        </w:tc>
      </w:tr>
      <w:tr w:rsidR="00E017AE" w:rsidRPr="005700D8" w14:paraId="1F59F993" w14:textId="77777777" w:rsidTr="00E017AE">
        <w:trPr>
          <w:trHeight w:hRule="exact" w:val="216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E93AE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240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4564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dnl4∆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F848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5-135R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B8CCC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56DE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4</w:t>
            </w:r>
          </w:p>
        </w:tc>
        <w:tc>
          <w:tcPr>
            <w:tcW w:w="5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76589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81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9EE7F9" w14:textId="77777777" w:rsidR="00E017AE" w:rsidRPr="005700D8" w:rsidRDefault="00E017AE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625EF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73</w:t>
            </w:r>
          </w:p>
        </w:tc>
      </w:tr>
      <w:tr w:rsidR="00E017AE" w:rsidRPr="005700D8" w14:paraId="541C5D05" w14:textId="77777777" w:rsidTr="00E017AE">
        <w:trPr>
          <w:trHeight w:hRule="exact" w:val="216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83546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240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0931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dnl4∆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809A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5-135P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781AB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Pink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65ED4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0BF75" w14:textId="77777777" w:rsidR="00E017AE" w:rsidRPr="005700D8" w:rsidRDefault="00E017AE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81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DE08A" w14:textId="77777777" w:rsidR="00E017AE" w:rsidRPr="005700D8" w:rsidRDefault="00E017AE" w:rsidP="00832A8D">
            <w:pPr>
              <w:rPr>
                <w:b/>
                <w:sz w:val="2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C03D9" w14:textId="77777777" w:rsidR="00E017AE" w:rsidRPr="005700D8" w:rsidRDefault="00E017AE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74</w:t>
            </w:r>
          </w:p>
        </w:tc>
      </w:tr>
      <w:tr w:rsidR="00E017AE" w:rsidRPr="005700D8" w14:paraId="512A2F1A" w14:textId="77777777" w:rsidTr="00E017AE">
        <w:trPr>
          <w:trHeight w:val="10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963B4" w14:textId="77777777" w:rsidR="00E017AE" w:rsidRPr="005700D8" w:rsidRDefault="00E017AE" w:rsidP="00832A8D">
            <w:pPr>
              <w:jc w:val="center"/>
              <w:rPr>
                <w:sz w:val="16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2D6E4" w14:textId="77777777" w:rsidR="00E017AE" w:rsidRPr="005700D8" w:rsidRDefault="00E017AE" w:rsidP="00832A8D">
            <w:pPr>
              <w:jc w:val="center"/>
              <w:rPr>
                <w:sz w:val="16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AD541" w14:textId="77777777" w:rsidR="00E017AE" w:rsidRPr="005700D8" w:rsidRDefault="00E017AE" w:rsidP="00832A8D">
            <w:pPr>
              <w:jc w:val="center"/>
              <w:rPr>
                <w:sz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3CBB8" w14:textId="77777777" w:rsidR="00E017AE" w:rsidRPr="005700D8" w:rsidRDefault="00E017AE" w:rsidP="00832A8D">
            <w:pPr>
              <w:jc w:val="center"/>
              <w:rPr>
                <w:sz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B3905" w14:textId="77777777" w:rsidR="00E017AE" w:rsidRPr="005700D8" w:rsidRDefault="00E017AE" w:rsidP="00832A8D">
            <w:pPr>
              <w:jc w:val="center"/>
              <w:rPr>
                <w:sz w:val="16"/>
              </w:rPr>
            </w:pPr>
          </w:p>
        </w:tc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7533B" w14:textId="77777777" w:rsidR="00E017AE" w:rsidRPr="005700D8" w:rsidRDefault="00E017AE" w:rsidP="00832A8D">
            <w:pPr>
              <w:rPr>
                <w:sz w:val="16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0ACD0" w14:textId="77777777" w:rsidR="00E017AE" w:rsidRPr="005700D8" w:rsidRDefault="00E017AE" w:rsidP="00832A8D">
            <w:pPr>
              <w:jc w:val="center"/>
              <w:rPr>
                <w:sz w:val="16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2921C" w14:textId="77777777" w:rsidR="00E017AE" w:rsidRPr="005700D8" w:rsidRDefault="00E017AE" w:rsidP="00832A8D">
            <w:pPr>
              <w:jc w:val="center"/>
              <w:rPr>
                <w:sz w:val="16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C2167" w14:textId="77777777" w:rsidR="00E017AE" w:rsidRPr="005700D8" w:rsidRDefault="00E017AE" w:rsidP="00832A8D">
            <w:pPr>
              <w:jc w:val="center"/>
              <w:rPr>
                <w:sz w:val="16"/>
              </w:rPr>
            </w:pPr>
          </w:p>
        </w:tc>
      </w:tr>
      <w:tr w:rsidR="00E017AE" w:rsidRPr="005700D8" w14:paraId="6024A07A" w14:textId="77777777" w:rsidTr="00E017AE">
        <w:trPr>
          <w:trHeight w:val="576"/>
        </w:trPr>
        <w:tc>
          <w:tcPr>
            <w:tcW w:w="14198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DEB9C" w14:textId="77777777" w:rsidR="00E017AE" w:rsidRPr="00564A92" w:rsidRDefault="00E017AE" w:rsidP="00832A8D">
            <w:pPr>
              <w:pStyle w:val="SMcaption"/>
              <w:rPr>
                <w:sz w:val="20"/>
              </w:rPr>
            </w:pPr>
            <w:r w:rsidRPr="00564A92">
              <w:rPr>
                <w:sz w:val="20"/>
              </w:rPr>
              <w:t>* Segment of Chr5 containing ade3-2p was at higher copy number than 2.0, accounting for red color of sector.  However, the entire chromosome was not affected, so these isolates were not scored as 2:1 segregation events.</w:t>
            </w:r>
          </w:p>
        </w:tc>
      </w:tr>
      <w:tr w:rsidR="00E017AE" w:rsidRPr="005700D8" w14:paraId="7F38438F" w14:textId="77777777" w:rsidTr="00E017AE">
        <w:trPr>
          <w:trHeight w:val="576"/>
        </w:trPr>
        <w:tc>
          <w:tcPr>
            <w:tcW w:w="14198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5C3B" w14:textId="77777777" w:rsidR="00E017AE" w:rsidRPr="00564A92" w:rsidRDefault="00E017AE" w:rsidP="00832A8D">
            <w:pPr>
              <w:pStyle w:val="SMcaption"/>
              <w:rPr>
                <w:sz w:val="20"/>
              </w:rPr>
            </w:pPr>
            <w:r w:rsidRPr="00564A92">
              <w:rPr>
                <w:sz w:val="20"/>
              </w:rPr>
              <w:t>** Small segemental copy number loss in Chr5 in both sectors was consistent with a pre-exisiting deletion in one of the Chr5 homologs.  Remaining copy number data was consistent with a 2:1 segregation event and colony was scored as such.</w:t>
            </w:r>
          </w:p>
        </w:tc>
      </w:tr>
      <w:tr w:rsidR="00E017AE" w:rsidRPr="005700D8" w14:paraId="7A4D54C7" w14:textId="77777777" w:rsidTr="00E017AE">
        <w:trPr>
          <w:trHeight w:val="576"/>
        </w:trPr>
        <w:tc>
          <w:tcPr>
            <w:tcW w:w="14198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4B62B" w14:textId="77777777" w:rsidR="00E017AE" w:rsidRPr="00564A92" w:rsidRDefault="00E017AE" w:rsidP="00832A8D">
            <w:pPr>
              <w:pStyle w:val="SMcaption"/>
              <w:rPr>
                <w:sz w:val="20"/>
              </w:rPr>
            </w:pPr>
            <w:r w:rsidRPr="00564A92">
              <w:rPr>
                <w:sz w:val="20"/>
              </w:rPr>
              <w:t>*** Copy number of Chr5 in both sectors and sector color was consistent with a pre-existing extra copy of the non-rereplicating Chr5 homolog.  Remaining copy number data was consistent with a 2:1 segregation event and colony was scored as such.</w:t>
            </w:r>
          </w:p>
        </w:tc>
      </w:tr>
    </w:tbl>
    <w:p w14:paraId="03BA493D" w14:textId="77777777" w:rsidR="00E017AE" w:rsidRPr="00E017AE" w:rsidRDefault="00E017AE" w:rsidP="00D96A3A">
      <w:pPr>
        <w:rPr>
          <w:b/>
        </w:rPr>
      </w:pPr>
    </w:p>
    <w:sectPr w:rsidR="00E017AE" w:rsidRPr="00E017AE" w:rsidSect="00D96A3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DF2"/>
    <w:rsid w:val="002C75EA"/>
    <w:rsid w:val="00420ABB"/>
    <w:rsid w:val="007900E6"/>
    <w:rsid w:val="0099518F"/>
    <w:rsid w:val="00D96A3A"/>
    <w:rsid w:val="00E017AE"/>
    <w:rsid w:val="00FE0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15C2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DF2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uiPriority w:val="99"/>
    <w:rsid w:val="00E017AE"/>
  </w:style>
  <w:style w:type="paragraph" w:customStyle="1" w:styleId="SMH">
    <w:name w:val="SM H"/>
    <w:basedOn w:val="Normal"/>
    <w:uiPriority w:val="99"/>
    <w:rsid w:val="00E017AE"/>
    <w:pPr>
      <w:keepNext/>
      <w:outlineLvl w:val="0"/>
    </w:pPr>
    <w:rPr>
      <w:b/>
      <w:bCs/>
      <w:kern w:val="32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DF2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uiPriority w:val="99"/>
    <w:rsid w:val="00E017AE"/>
  </w:style>
  <w:style w:type="paragraph" w:customStyle="1" w:styleId="SMH">
    <w:name w:val="SM H"/>
    <w:basedOn w:val="Normal"/>
    <w:uiPriority w:val="99"/>
    <w:rsid w:val="00E017AE"/>
    <w:pPr>
      <w:keepNext/>
      <w:outlineLvl w:val="0"/>
    </w:pPr>
    <w:rPr>
      <w:b/>
      <w:bCs/>
      <w:kern w:val="3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D3E843D-DCFE-934B-9985-5CCCC582F8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375</Words>
  <Characters>7842</Characters>
  <Application>Microsoft Macintosh Word</Application>
  <DocSecurity>0</DocSecurity>
  <Lines>65</Lines>
  <Paragraphs>18</Paragraphs>
  <ScaleCrop>false</ScaleCrop>
  <Company>UCSF-Micro&amp;Immun</Company>
  <LinksUpToDate>false</LinksUpToDate>
  <CharactersWithSpaces>9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y Lin</dc:creator>
  <cp:keywords/>
  <dc:description/>
  <cp:lastModifiedBy>Joachim Li</cp:lastModifiedBy>
  <cp:revision>4</cp:revision>
  <dcterms:created xsi:type="dcterms:W3CDTF">2015-01-14T01:27:00Z</dcterms:created>
  <dcterms:modified xsi:type="dcterms:W3CDTF">2015-01-14T04:39:00Z</dcterms:modified>
</cp:coreProperties>
</file>